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99133" w14:textId="1B27BDA5" w:rsidR="00B33178" w:rsidRPr="00F86546" w:rsidRDefault="00771C0B" w:rsidP="00B33178">
      <w:pPr>
        <w:tabs>
          <w:tab w:val="left" w:pos="284"/>
        </w:tabs>
        <w:spacing w:after="0" w:line="480" w:lineRule="auto"/>
        <w:ind w:right="-709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86546">
        <w:rPr>
          <w:rFonts w:ascii="Times New Roman" w:hAnsi="Times New Roman" w:cs="Times New Roman"/>
          <w:b/>
          <w:sz w:val="28"/>
          <w:szCs w:val="28"/>
          <w:lang w:val="en-US"/>
        </w:rPr>
        <w:t>Supplementary</w:t>
      </w:r>
      <w:r w:rsidR="006A1D4B" w:rsidRPr="00F8654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ables</w:t>
      </w:r>
    </w:p>
    <w:p w14:paraId="3374412C" w14:textId="77777777" w:rsidR="00B33178" w:rsidRPr="00F86546" w:rsidRDefault="00B33178" w:rsidP="00B33178">
      <w:pPr>
        <w:tabs>
          <w:tab w:val="left" w:pos="284"/>
        </w:tabs>
        <w:spacing w:after="0" w:line="480" w:lineRule="auto"/>
        <w:ind w:right="-709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86546">
        <w:rPr>
          <w:rFonts w:ascii="Times New Roman" w:hAnsi="Times New Roman" w:cs="Times New Roman"/>
          <w:b/>
          <w:sz w:val="20"/>
          <w:szCs w:val="20"/>
          <w:lang w:val="en-US"/>
        </w:rPr>
        <w:t>Table S1.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6546">
        <w:rPr>
          <w:rFonts w:ascii="Times New Roman" w:hAnsi="Times New Roman" w:cs="Times New Roman"/>
          <w:b/>
          <w:sz w:val="20"/>
          <w:szCs w:val="20"/>
          <w:lang w:val="en-US"/>
        </w:rPr>
        <w:t>Maternal characteristics by planned mode of delivery in 2</w:t>
      </w:r>
      <w:r w:rsidRPr="00F8654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nd</w:t>
      </w:r>
      <w:r w:rsidRPr="00F865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irth</w:t>
      </w:r>
    </w:p>
    <w:tbl>
      <w:tblPr>
        <w:tblStyle w:val="TableGrid"/>
        <w:tblW w:w="9229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5"/>
        <w:gridCol w:w="1264"/>
        <w:gridCol w:w="932"/>
        <w:gridCol w:w="1704"/>
        <w:gridCol w:w="932"/>
        <w:gridCol w:w="1542"/>
      </w:tblGrid>
      <w:tr w:rsidR="00B33178" w:rsidRPr="00F86546" w14:paraId="5C198339" w14:textId="77777777" w:rsidTr="00F86546">
        <w:trPr>
          <w:trHeight w:val="231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</w:tcBorders>
          </w:tcPr>
          <w:p w14:paraId="0DF50157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regnancy</w:t>
            </w:r>
          </w:p>
        </w:tc>
        <w:tc>
          <w:tcPr>
            <w:tcW w:w="6374" w:type="dxa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B411D9B" w14:textId="77777777" w:rsidR="00B33178" w:rsidRPr="00F86546" w:rsidRDefault="00B33178" w:rsidP="00F865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nned mode of delivery in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irth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(n= 808)</w:t>
            </w:r>
          </w:p>
        </w:tc>
      </w:tr>
      <w:tr w:rsidR="00B33178" w:rsidRPr="00F86546" w14:paraId="0C17F72C" w14:textId="77777777" w:rsidTr="00F86546">
        <w:trPr>
          <w:trHeight w:val="318"/>
        </w:trPr>
        <w:tc>
          <w:tcPr>
            <w:tcW w:w="2855" w:type="dxa"/>
            <w:tcBorders>
              <w:left w:val="single" w:sz="4" w:space="0" w:color="auto"/>
              <w:bottom w:val="nil"/>
            </w:tcBorders>
          </w:tcPr>
          <w:p w14:paraId="59CBF939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2"/>
            <w:tcBorders>
              <w:top w:val="nil"/>
              <w:bottom w:val="nil"/>
            </w:tcBorders>
          </w:tcPr>
          <w:p w14:paraId="0124DF8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C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36" w:type="dxa"/>
            <w:gridSpan w:val="2"/>
            <w:tcBorders>
              <w:top w:val="nil"/>
              <w:bottom w:val="nil"/>
            </w:tcBorders>
          </w:tcPr>
          <w:p w14:paraId="7EA0972F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LAC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71D4CF0C" w14:textId="77777777" w:rsidR="00B33178" w:rsidRPr="00F86546" w:rsidRDefault="00B33178" w:rsidP="00F865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86546" w:rsidRPr="00F86546" w14:paraId="3C018CDB" w14:textId="77777777" w:rsidTr="00F86546">
        <w:trPr>
          <w:trHeight w:val="213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</w:tcBorders>
          </w:tcPr>
          <w:p w14:paraId="0E72178C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9FE110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2E10C98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EACFA22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D04DF2A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4EF22EF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F86546" w:rsidRPr="00F86546" w14:paraId="228AF9C1" w14:textId="77777777" w:rsidTr="00F86546">
        <w:trPr>
          <w:trHeight w:val="216"/>
        </w:trPr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2858B72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78435EB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4B96800E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67BB7B9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1E8230C5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9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395BD47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4198B9C2" w14:textId="77777777" w:rsidTr="00F86546">
        <w:trPr>
          <w:trHeight w:val="216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89C13FD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ics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an ±SD)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26B7B790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7109E34E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236218EE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05632407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69D18C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55D954A5" w14:textId="77777777" w:rsidTr="00F86546">
        <w:trPr>
          <w:trHeight w:val="278"/>
        </w:trPr>
        <w:tc>
          <w:tcPr>
            <w:tcW w:w="2855" w:type="dxa"/>
            <w:tcBorders>
              <w:top w:val="nil"/>
              <w:left w:val="single" w:sz="4" w:space="0" w:color="auto"/>
            </w:tcBorders>
          </w:tcPr>
          <w:p w14:paraId="1B1B0F69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264" w:type="dxa"/>
            <w:tcBorders>
              <w:top w:val="nil"/>
            </w:tcBorders>
          </w:tcPr>
          <w:p w14:paraId="782AF101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931" w:type="dxa"/>
            <w:tcBorders>
              <w:top w:val="nil"/>
            </w:tcBorders>
          </w:tcPr>
          <w:p w14:paraId="226CA69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704" w:type="dxa"/>
            <w:tcBorders>
              <w:top w:val="nil"/>
            </w:tcBorders>
          </w:tcPr>
          <w:p w14:paraId="3D4049DF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931" w:type="dxa"/>
            <w:tcBorders>
              <w:top w:val="nil"/>
            </w:tcBorders>
          </w:tcPr>
          <w:p w14:paraId="665EC760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1540" w:type="dxa"/>
            <w:tcBorders>
              <w:top w:val="nil"/>
              <w:right w:val="single" w:sz="4" w:space="0" w:color="auto"/>
            </w:tcBorders>
          </w:tcPr>
          <w:p w14:paraId="5D13A622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F86546" w:rsidRPr="00F86546" w14:paraId="6CC8F86E" w14:textId="77777777" w:rsidTr="00F86546">
        <w:trPr>
          <w:trHeight w:val="252"/>
        </w:trPr>
        <w:tc>
          <w:tcPr>
            <w:tcW w:w="2855" w:type="dxa"/>
            <w:tcBorders>
              <w:left w:val="single" w:sz="4" w:space="0" w:color="auto"/>
              <w:bottom w:val="nil"/>
            </w:tcBorders>
          </w:tcPr>
          <w:p w14:paraId="0D91262C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1264" w:type="dxa"/>
            <w:tcBorders>
              <w:bottom w:val="nil"/>
            </w:tcBorders>
          </w:tcPr>
          <w:p w14:paraId="14720C80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.6</w:t>
            </w:r>
          </w:p>
        </w:tc>
        <w:tc>
          <w:tcPr>
            <w:tcW w:w="931" w:type="dxa"/>
            <w:tcBorders>
              <w:bottom w:val="nil"/>
            </w:tcBorders>
          </w:tcPr>
          <w:p w14:paraId="76564BE9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1704" w:type="dxa"/>
            <w:tcBorders>
              <w:bottom w:val="nil"/>
            </w:tcBorders>
          </w:tcPr>
          <w:p w14:paraId="67AB196F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.3</w:t>
            </w:r>
          </w:p>
        </w:tc>
        <w:tc>
          <w:tcPr>
            <w:tcW w:w="931" w:type="dxa"/>
            <w:tcBorders>
              <w:bottom w:val="nil"/>
            </w:tcBorders>
          </w:tcPr>
          <w:p w14:paraId="29FBB7D4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540" w:type="dxa"/>
            <w:tcBorders>
              <w:bottom w:val="nil"/>
              <w:right w:val="single" w:sz="4" w:space="0" w:color="auto"/>
            </w:tcBorders>
          </w:tcPr>
          <w:p w14:paraId="38C80733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F86546" w:rsidRPr="00F86546" w14:paraId="501C22DD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</w:tcBorders>
          </w:tcPr>
          <w:p w14:paraId="74EF8A0C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48FD264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C870CB0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3FE84E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63E020F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43E1FFB9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F86546" w:rsidRPr="00F86546" w14:paraId="03416414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</w:tcBorders>
          </w:tcPr>
          <w:p w14:paraId="62725D23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ocial 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1264" w:type="dxa"/>
            <w:tcBorders>
              <w:top w:val="nil"/>
            </w:tcBorders>
          </w:tcPr>
          <w:p w14:paraId="586BF449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14:paraId="408775E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 w14:paraId="27C3E409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14:paraId="210FE611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right w:val="single" w:sz="4" w:space="0" w:color="auto"/>
            </w:tcBorders>
          </w:tcPr>
          <w:p w14:paraId="79F9E7E0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6A3E4D7D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</w:tcBorders>
          </w:tcPr>
          <w:p w14:paraId="7EA915B9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1264" w:type="dxa"/>
            <w:tcBorders>
              <w:top w:val="nil"/>
            </w:tcBorders>
          </w:tcPr>
          <w:p w14:paraId="37B35ED5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931" w:type="dxa"/>
            <w:tcBorders>
              <w:top w:val="nil"/>
            </w:tcBorders>
          </w:tcPr>
          <w:p w14:paraId="7749EF43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6</w:t>
            </w:r>
          </w:p>
        </w:tc>
        <w:tc>
          <w:tcPr>
            <w:tcW w:w="1704" w:type="dxa"/>
            <w:tcBorders>
              <w:top w:val="nil"/>
            </w:tcBorders>
          </w:tcPr>
          <w:p w14:paraId="6A6CCE08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5</w:t>
            </w:r>
          </w:p>
        </w:tc>
        <w:tc>
          <w:tcPr>
            <w:tcW w:w="931" w:type="dxa"/>
            <w:tcBorders>
              <w:top w:val="nil"/>
            </w:tcBorders>
          </w:tcPr>
          <w:p w14:paraId="6B28E9F0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</w:t>
            </w:r>
          </w:p>
        </w:tc>
        <w:tc>
          <w:tcPr>
            <w:tcW w:w="1540" w:type="dxa"/>
            <w:tcBorders>
              <w:top w:val="nil"/>
              <w:right w:val="single" w:sz="4" w:space="0" w:color="auto"/>
            </w:tcBorders>
          </w:tcPr>
          <w:p w14:paraId="1BA37EA5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F86546" w:rsidRPr="00F86546" w14:paraId="2B5852CB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</w:tcBorders>
          </w:tcPr>
          <w:p w14:paraId="732FB489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oker in early pregnancy 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82DDCD7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27DDB53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153FA56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DB78065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63C583A6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F86546" w:rsidRPr="00F86546" w14:paraId="22B2F41F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</w:tcBorders>
          </w:tcPr>
          <w:p w14:paraId="766D0744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Audit &gt;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FBCAD85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4599DD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D09D2E5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CEC6A18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64AED875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F86546" w:rsidRPr="00F86546" w14:paraId="050D9C2D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</w:tcBorders>
          </w:tcPr>
          <w:p w14:paraId="464C0727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lth 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1264" w:type="dxa"/>
            <w:tcBorders>
              <w:top w:val="nil"/>
            </w:tcBorders>
          </w:tcPr>
          <w:p w14:paraId="6DBB3E5A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14:paraId="43540512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 w14:paraId="09535F7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14:paraId="5E82A04A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right w:val="single" w:sz="4" w:space="0" w:color="auto"/>
            </w:tcBorders>
          </w:tcPr>
          <w:p w14:paraId="544C0FF9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70EF1587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</w:tcBorders>
          </w:tcPr>
          <w:p w14:paraId="762D2038" w14:textId="6B55EBDC" w:rsidR="00B33178" w:rsidRPr="00F86546" w:rsidRDefault="00F86546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ived care for mental health </w:t>
            </w:r>
            <w:r w:rsidR="00B33178"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sues </w:t>
            </w:r>
          </w:p>
        </w:tc>
        <w:tc>
          <w:tcPr>
            <w:tcW w:w="1264" w:type="dxa"/>
            <w:tcBorders>
              <w:top w:val="nil"/>
            </w:tcBorders>
          </w:tcPr>
          <w:p w14:paraId="3C39F530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31" w:type="dxa"/>
            <w:tcBorders>
              <w:top w:val="nil"/>
            </w:tcBorders>
          </w:tcPr>
          <w:p w14:paraId="167FFB32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704" w:type="dxa"/>
            <w:tcBorders>
              <w:top w:val="nil"/>
            </w:tcBorders>
          </w:tcPr>
          <w:p w14:paraId="46D46EF3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31" w:type="dxa"/>
            <w:tcBorders>
              <w:top w:val="nil"/>
            </w:tcBorders>
          </w:tcPr>
          <w:p w14:paraId="5EB14C8C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540" w:type="dxa"/>
            <w:tcBorders>
              <w:top w:val="nil"/>
              <w:right w:val="single" w:sz="4" w:space="0" w:color="auto"/>
            </w:tcBorders>
          </w:tcPr>
          <w:p w14:paraId="52D282C1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F86546" w:rsidRPr="00F86546" w14:paraId="6EF68816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</w:tcBorders>
          </w:tcPr>
          <w:p w14:paraId="1F19E012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assessed health at early pregnancy </w:t>
            </w:r>
          </w:p>
        </w:tc>
        <w:tc>
          <w:tcPr>
            <w:tcW w:w="1264" w:type="dxa"/>
            <w:tcBorders>
              <w:top w:val="nil"/>
            </w:tcBorders>
          </w:tcPr>
          <w:p w14:paraId="3EB5C81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14:paraId="5ECAD581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 w14:paraId="266D8EF4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14:paraId="5411FF5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right w:val="single" w:sz="4" w:space="0" w:color="auto"/>
            </w:tcBorders>
          </w:tcPr>
          <w:p w14:paraId="517E224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F86546" w:rsidRPr="00F86546" w14:paraId="56161EB4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</w:tcBorders>
          </w:tcPr>
          <w:p w14:paraId="02CFA2F7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ry poor or poor</w:t>
            </w:r>
          </w:p>
        </w:tc>
        <w:tc>
          <w:tcPr>
            <w:tcW w:w="1264" w:type="dxa"/>
            <w:tcBorders>
              <w:top w:val="nil"/>
            </w:tcBorders>
          </w:tcPr>
          <w:p w14:paraId="72AB91A7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1" w:type="dxa"/>
            <w:tcBorders>
              <w:top w:val="nil"/>
            </w:tcBorders>
          </w:tcPr>
          <w:p w14:paraId="3AFFAF27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704" w:type="dxa"/>
            <w:tcBorders>
              <w:top w:val="nil"/>
            </w:tcBorders>
          </w:tcPr>
          <w:p w14:paraId="7DEF42E8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31" w:type="dxa"/>
            <w:tcBorders>
              <w:top w:val="nil"/>
            </w:tcBorders>
          </w:tcPr>
          <w:p w14:paraId="5EE6B305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540" w:type="dxa"/>
            <w:tcBorders>
              <w:top w:val="nil"/>
              <w:right w:val="single" w:sz="4" w:space="0" w:color="auto"/>
            </w:tcBorders>
          </w:tcPr>
          <w:p w14:paraId="536EA0A8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70938E14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</w:tcBorders>
          </w:tcPr>
          <w:p w14:paraId="29A4B8C8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either poor </w:t>
            </w:r>
            <w:proofErr w:type="gramStart"/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</w:t>
            </w:r>
            <w:proofErr w:type="gramEnd"/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good</w:t>
            </w:r>
          </w:p>
        </w:tc>
        <w:tc>
          <w:tcPr>
            <w:tcW w:w="1264" w:type="dxa"/>
            <w:tcBorders>
              <w:top w:val="nil"/>
            </w:tcBorders>
          </w:tcPr>
          <w:p w14:paraId="2F519EE2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31" w:type="dxa"/>
            <w:tcBorders>
              <w:top w:val="nil"/>
            </w:tcBorders>
          </w:tcPr>
          <w:p w14:paraId="69490FDA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704" w:type="dxa"/>
            <w:tcBorders>
              <w:top w:val="nil"/>
            </w:tcBorders>
          </w:tcPr>
          <w:p w14:paraId="32F21089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31" w:type="dxa"/>
            <w:tcBorders>
              <w:top w:val="nil"/>
            </w:tcBorders>
          </w:tcPr>
          <w:p w14:paraId="0B7138A8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540" w:type="dxa"/>
            <w:tcBorders>
              <w:top w:val="nil"/>
              <w:right w:val="single" w:sz="4" w:space="0" w:color="auto"/>
            </w:tcBorders>
          </w:tcPr>
          <w:p w14:paraId="11973331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3654323E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</w:tcBorders>
          </w:tcPr>
          <w:p w14:paraId="67BE86B4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ood or very good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342A7E5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F2FC35F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66702C7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8E28275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44B38723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42D60EB9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</w:tcBorders>
          </w:tcPr>
          <w:p w14:paraId="571836E9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sing or don´t know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6FF5FEF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E10451E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1385BF3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A2C6121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3396FF8A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437B3306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</w:tcBorders>
          </w:tcPr>
          <w:p w14:paraId="28FFB4E3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ducation 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4CB2E98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1C77E06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D3A68F2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4D8F1AA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21BBFA39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F86546" w:rsidRPr="00F86546" w14:paraId="564C6BB5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</w:tcBorders>
          </w:tcPr>
          <w:p w14:paraId="6861509B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≤9 years basic education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85E4BEE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493F2CE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AD6A0BA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6E0DBE2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1B603E8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119730A3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CCD957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condary school educa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69BACF98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EBAF720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5A75899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FFEB47C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5EB6C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7914265E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319B1A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iversity and college educa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A1835FF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DDC53B9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884C31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83E0062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18911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7A120F93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0D225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sing or unknow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15AA1C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CFDC61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A5E016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C928381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CBF210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124595AE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C6A59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rth experience 1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irth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5B89A33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6003D0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2329069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8DAD594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0428A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475A549C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</w:tcBorders>
          </w:tcPr>
          <w:p w14:paraId="128BFD1F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Mean ±SD)</w:t>
            </w:r>
          </w:p>
        </w:tc>
        <w:tc>
          <w:tcPr>
            <w:tcW w:w="1264" w:type="dxa"/>
            <w:tcBorders>
              <w:top w:val="nil"/>
            </w:tcBorders>
          </w:tcPr>
          <w:p w14:paraId="1F7A37A0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931" w:type="dxa"/>
            <w:tcBorders>
              <w:top w:val="nil"/>
            </w:tcBorders>
          </w:tcPr>
          <w:p w14:paraId="2EB4B2C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704" w:type="dxa"/>
            <w:tcBorders>
              <w:top w:val="nil"/>
            </w:tcBorders>
          </w:tcPr>
          <w:p w14:paraId="653BDC07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931" w:type="dxa"/>
            <w:tcBorders>
              <w:top w:val="nil"/>
            </w:tcBorders>
          </w:tcPr>
          <w:p w14:paraId="4474E0E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540" w:type="dxa"/>
            <w:tcBorders>
              <w:top w:val="nil"/>
              <w:right w:val="single" w:sz="4" w:space="0" w:color="auto"/>
            </w:tcBorders>
          </w:tcPr>
          <w:p w14:paraId="52E5722F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F86546" w:rsidRPr="00F86546" w14:paraId="50FDE9FF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</w:tcBorders>
          </w:tcPr>
          <w:p w14:paraId="6F6CAED9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Median and IQR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77CB44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61D65A8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0D1B1A6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799226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08CA391E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1DE5068E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</w:tcBorders>
          </w:tcPr>
          <w:p w14:paraId="3806BB05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541916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F74B792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BB3460F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793AE8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579C2FD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6546" w:rsidRPr="00F86546" w14:paraId="496CC2B9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</w:tcBorders>
          </w:tcPr>
          <w:p w14:paraId="7639442F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r of childbirth in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regnancy 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DF9ADAC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E8856DB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F78F251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DF4D057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</w:tcPr>
          <w:p w14:paraId="23E954F3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F86546" w:rsidRPr="00F86546" w14:paraId="38D60EEC" w14:textId="77777777" w:rsidTr="00F86546">
        <w:trPr>
          <w:trHeight w:val="252"/>
        </w:trPr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7701E1" w14:textId="77777777" w:rsidR="00B33178" w:rsidRPr="00F86546" w:rsidRDefault="00B33178" w:rsidP="00F865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estational age in weeks 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an ±SD)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2C900A4D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2CE805AA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5C2E0E7E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6DEED967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173841" w14:textId="77777777" w:rsidR="00B33178" w:rsidRPr="00F86546" w:rsidRDefault="00B33178" w:rsidP="00F86546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</w:tbl>
    <w:p w14:paraId="07075093" w14:textId="77777777" w:rsidR="00B33178" w:rsidRPr="00F86546" w:rsidRDefault="00B33178" w:rsidP="00B33178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>ERCD</w:t>
      </w:r>
      <w:proofErr w:type="spellEnd"/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, elective repeat cesarean delivery; </w:t>
      </w:r>
      <w:proofErr w:type="spellStart"/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>TOLAC</w:t>
      </w:r>
      <w:proofErr w:type="spellEnd"/>
      <w:r w:rsidRPr="00F86546">
        <w:rPr>
          <w:rFonts w:ascii="Times New Roman" w:hAnsi="Times New Roman" w:cs="Times New Roman"/>
          <w:sz w:val="20"/>
          <w:szCs w:val="20"/>
          <w:lang w:val="en-US"/>
        </w:rPr>
        <w:t>, trial of labor after cesarean.</w:t>
      </w:r>
    </w:p>
    <w:p w14:paraId="5AC23722" w14:textId="67CA0338" w:rsidR="00B33178" w:rsidRPr="00F86546" w:rsidRDefault="00B33178" w:rsidP="001F6EBF">
      <w:pPr>
        <w:tabs>
          <w:tab w:val="left" w:pos="284"/>
        </w:tabs>
        <w:spacing w:after="0" w:line="480" w:lineRule="auto"/>
        <w:ind w:right="-709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B33178" w:rsidRPr="00F86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C0B"/>
    <w:rsid w:val="0004260F"/>
    <w:rsid w:val="000D18E6"/>
    <w:rsid w:val="001F6EBF"/>
    <w:rsid w:val="002200C5"/>
    <w:rsid w:val="00235C45"/>
    <w:rsid w:val="00297105"/>
    <w:rsid w:val="002A53A6"/>
    <w:rsid w:val="0047019D"/>
    <w:rsid w:val="004E32CB"/>
    <w:rsid w:val="005C6C3E"/>
    <w:rsid w:val="005F637E"/>
    <w:rsid w:val="0060054B"/>
    <w:rsid w:val="006007A6"/>
    <w:rsid w:val="006156AC"/>
    <w:rsid w:val="00624003"/>
    <w:rsid w:val="006A1D4B"/>
    <w:rsid w:val="00727F8E"/>
    <w:rsid w:val="00771C0B"/>
    <w:rsid w:val="007B2ABC"/>
    <w:rsid w:val="007E3F23"/>
    <w:rsid w:val="0086210F"/>
    <w:rsid w:val="008835B1"/>
    <w:rsid w:val="008E387E"/>
    <w:rsid w:val="00A138BF"/>
    <w:rsid w:val="00A66645"/>
    <w:rsid w:val="00B33178"/>
    <w:rsid w:val="00B66802"/>
    <w:rsid w:val="00B82D52"/>
    <w:rsid w:val="00B90F0D"/>
    <w:rsid w:val="00BE5D3A"/>
    <w:rsid w:val="00BF40B7"/>
    <w:rsid w:val="00C143B3"/>
    <w:rsid w:val="00C34931"/>
    <w:rsid w:val="00CE1878"/>
    <w:rsid w:val="00CE1E78"/>
    <w:rsid w:val="00E12124"/>
    <w:rsid w:val="00EB3485"/>
    <w:rsid w:val="00EF27EE"/>
    <w:rsid w:val="00F26B53"/>
    <w:rsid w:val="00F8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9A2B"/>
  <w15:chartTrackingRefBased/>
  <w15:docId w15:val="{E73D21C5-9A9E-4EB5-9CCF-BDAD6B560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C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C0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7F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F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F8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F8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F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F8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dblad</dc:creator>
  <cp:keywords/>
  <dc:description/>
  <cp:lastModifiedBy>Murali</cp:lastModifiedBy>
  <cp:revision>9</cp:revision>
  <dcterms:created xsi:type="dcterms:W3CDTF">2019-12-27T12:10:00Z</dcterms:created>
  <dcterms:modified xsi:type="dcterms:W3CDTF">2020-02-19T03:43:00Z</dcterms:modified>
</cp:coreProperties>
</file>